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184A5" w14:textId="77777777" w:rsidR="00962873" w:rsidRDefault="008C7F3E" w:rsidP="006E58A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="006E58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2873">
        <w:rPr>
          <w:rFonts w:ascii="Times New Roman" w:hAnsi="Times New Roman" w:cs="Times New Roman"/>
          <w:b/>
          <w:sz w:val="24"/>
          <w:szCs w:val="24"/>
        </w:rPr>
        <w:t xml:space="preserve">Cheap talk script </w:t>
      </w:r>
    </w:p>
    <w:p w14:paraId="023A8383" w14:textId="77777777" w:rsidR="00962873" w:rsidRDefault="00962873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3CFB">
        <w:rPr>
          <w:rFonts w:ascii="Times New Roman" w:hAnsi="Times New Roman" w:cs="Times New Roman"/>
          <w:sz w:val="24"/>
          <w:szCs w:val="24"/>
        </w:rPr>
        <w:t>Please take time to carefully read the following instructions before proceeding</w:t>
      </w:r>
    </w:p>
    <w:p w14:paraId="19D3FCB4" w14:textId="77777777" w:rsidR="00962873" w:rsidRPr="00A63CFB" w:rsidRDefault="00962873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923D23" w14:textId="77777777" w:rsidR="00962873" w:rsidRDefault="00962873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3CFB">
        <w:rPr>
          <w:rFonts w:ascii="Times New Roman" w:hAnsi="Times New Roman" w:cs="Times New Roman"/>
          <w:sz w:val="24"/>
          <w:szCs w:val="24"/>
        </w:rPr>
        <w:t>The experience from previous similar surveys is that people often state a higher willingness to p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>than what one is actu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 xml:space="preserve">willing to pay in terms of fees (cost to rent the plot at the </w:t>
      </w:r>
      <w:r w:rsidR="004624FD">
        <w:rPr>
          <w:rFonts w:ascii="Times New Roman" w:hAnsi="Times New Roman" w:cs="Times New Roman"/>
          <w:sz w:val="24"/>
          <w:szCs w:val="24"/>
        </w:rPr>
        <w:t>community garden</w:t>
      </w:r>
      <w:r w:rsidRPr="00A63CFB">
        <w:rPr>
          <w:rFonts w:ascii="Times New Roman" w:hAnsi="Times New Roman" w:cs="Times New Roman"/>
          <w:sz w:val="24"/>
          <w:szCs w:val="24"/>
        </w:rPr>
        <w:t xml:space="preserve"> per year). For instance, a recent study ask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>people whether they would purchase a new food product. This purchase was hypothetical (as it will be for you) in that no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>actually had to pay money. In the study, 80% of people said they would buy the new product, but when a grocery store actu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>stocked the product, only 43% of people actually bought the new product when they had to pay for it. This difference (43% 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 xml:space="preserve">80%) is what we refer to as hypothetical bias. Accordingly, it is </w:t>
      </w:r>
      <w:r>
        <w:rPr>
          <w:rFonts w:ascii="Times New Roman" w:hAnsi="Times New Roman" w:cs="Times New Roman"/>
          <w:sz w:val="24"/>
          <w:szCs w:val="24"/>
        </w:rPr>
        <w:t xml:space="preserve">important that you make each of </w:t>
      </w:r>
      <w:r w:rsidRPr="00A63CFB">
        <w:rPr>
          <w:rFonts w:ascii="Times New Roman" w:hAnsi="Times New Roman" w:cs="Times New Roman"/>
          <w:sz w:val="24"/>
          <w:szCs w:val="24"/>
        </w:rPr>
        <w:t>your upcoming selections li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 xml:space="preserve">you would if you were actually facing them in real life, i.e., noting that renting a plot means that you would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A63CFB">
        <w:rPr>
          <w:rFonts w:ascii="Times New Roman" w:hAnsi="Times New Roman" w:cs="Times New Roman"/>
          <w:sz w:val="24"/>
          <w:szCs w:val="24"/>
        </w:rPr>
        <w:t>less mon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CFB">
        <w:rPr>
          <w:rFonts w:ascii="Times New Roman" w:hAnsi="Times New Roman" w:cs="Times New Roman"/>
          <w:sz w:val="24"/>
          <w:szCs w:val="24"/>
        </w:rPr>
        <w:t>available for other purchases.</w:t>
      </w:r>
    </w:p>
    <w:sectPr w:rsidR="00962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A92"/>
    <w:rsid w:val="001A54E4"/>
    <w:rsid w:val="001D2645"/>
    <w:rsid w:val="00242477"/>
    <w:rsid w:val="002935D5"/>
    <w:rsid w:val="002D0150"/>
    <w:rsid w:val="0031559E"/>
    <w:rsid w:val="00331622"/>
    <w:rsid w:val="00376E5E"/>
    <w:rsid w:val="003A555D"/>
    <w:rsid w:val="00413E99"/>
    <w:rsid w:val="00431ADC"/>
    <w:rsid w:val="00445DE7"/>
    <w:rsid w:val="004624FD"/>
    <w:rsid w:val="004D46CB"/>
    <w:rsid w:val="004F15E1"/>
    <w:rsid w:val="005F667D"/>
    <w:rsid w:val="0063689D"/>
    <w:rsid w:val="00640A51"/>
    <w:rsid w:val="006B4906"/>
    <w:rsid w:val="006E58A3"/>
    <w:rsid w:val="00760C93"/>
    <w:rsid w:val="00772916"/>
    <w:rsid w:val="0078674A"/>
    <w:rsid w:val="007A7249"/>
    <w:rsid w:val="00893C40"/>
    <w:rsid w:val="008C5403"/>
    <w:rsid w:val="008C7F3E"/>
    <w:rsid w:val="00914FA3"/>
    <w:rsid w:val="00921226"/>
    <w:rsid w:val="009262CD"/>
    <w:rsid w:val="00962873"/>
    <w:rsid w:val="00973C0C"/>
    <w:rsid w:val="009A79D5"/>
    <w:rsid w:val="009E3D79"/>
    <w:rsid w:val="009F6E1E"/>
    <w:rsid w:val="00A4609D"/>
    <w:rsid w:val="00A77693"/>
    <w:rsid w:val="00AC331E"/>
    <w:rsid w:val="00AD0AB0"/>
    <w:rsid w:val="00AF1677"/>
    <w:rsid w:val="00B62590"/>
    <w:rsid w:val="00BC2E70"/>
    <w:rsid w:val="00C1423F"/>
    <w:rsid w:val="00C3508E"/>
    <w:rsid w:val="00C713B8"/>
    <w:rsid w:val="00C7749C"/>
    <w:rsid w:val="00C83BF8"/>
    <w:rsid w:val="00C942F7"/>
    <w:rsid w:val="00D33D3A"/>
    <w:rsid w:val="00D40FA0"/>
    <w:rsid w:val="00D83842"/>
    <w:rsid w:val="00EA52EC"/>
    <w:rsid w:val="00E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62471"/>
  <w15:chartTrackingRefBased/>
  <w15:docId w15:val="{52DDDE6C-4579-43C6-8214-BDE68E2D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76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973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5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14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4F29A-A671-4866-A127-D28104340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ssen Alemu</dc:creator>
  <cp:keywords/>
  <dc:description/>
  <cp:lastModifiedBy>Editor</cp:lastModifiedBy>
  <cp:revision>26</cp:revision>
  <dcterms:created xsi:type="dcterms:W3CDTF">2020-11-01T00:05:00Z</dcterms:created>
  <dcterms:modified xsi:type="dcterms:W3CDTF">2020-12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